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34A" w:rsidRDefault="00CE534A">
      <w:pPr>
        <w:rPr>
          <w:rFonts w:ascii="Times New Roman" w:hAnsi="Times New Roman" w:cs="Times New Roman" w:hint="eastAsia"/>
          <w:b/>
          <w:sz w:val="24"/>
          <w:szCs w:val="21"/>
        </w:rPr>
      </w:pPr>
      <w:r w:rsidRPr="000755D0">
        <w:rPr>
          <w:rFonts w:ascii="Times New Roman" w:hAnsi="Times New Roman" w:cs="Times New Roman"/>
          <w:b/>
          <w:sz w:val="24"/>
          <w:szCs w:val="21"/>
        </w:rPr>
        <w:t>Table S1</w:t>
      </w:r>
      <w:r w:rsidR="00C8690B">
        <w:rPr>
          <w:rFonts w:ascii="Times New Roman" w:hAnsi="Times New Roman" w:cs="Times New Roman" w:hint="eastAsia"/>
          <w:b/>
          <w:sz w:val="24"/>
          <w:szCs w:val="21"/>
        </w:rPr>
        <w:t>.</w:t>
      </w:r>
      <w:bookmarkStart w:id="0" w:name="_GoBack"/>
      <w:bookmarkEnd w:id="0"/>
      <w:r w:rsidRPr="000755D0">
        <w:rPr>
          <w:rFonts w:ascii="Times New Roman" w:hAnsi="Times New Roman" w:cs="Times New Roman"/>
          <w:b/>
          <w:sz w:val="24"/>
          <w:szCs w:val="21"/>
        </w:rPr>
        <w:t xml:space="preserve"> KEGG analysis of </w:t>
      </w:r>
      <w:r w:rsidR="000755D0" w:rsidRPr="000755D0">
        <w:rPr>
          <w:rFonts w:ascii="Times New Roman" w:hAnsi="Times New Roman" w:cs="Times New Roman"/>
          <w:b/>
          <w:sz w:val="24"/>
          <w:szCs w:val="21"/>
        </w:rPr>
        <w:t xml:space="preserve">differentially expressed genes from </w:t>
      </w:r>
      <w:r w:rsidR="000755D0" w:rsidRPr="000755D0">
        <w:rPr>
          <w:rFonts w:ascii="Times New Roman" w:hAnsi="Times New Roman" w:cs="Times New Roman"/>
          <w:b/>
          <w:sz w:val="24"/>
          <w:szCs w:val="21"/>
        </w:rPr>
        <w:t>Neuro-2a cells infected by Ad-Pax3</w:t>
      </w:r>
      <w:r w:rsidR="000755D0" w:rsidRPr="000755D0">
        <w:rPr>
          <w:rFonts w:ascii="Times New Roman" w:hAnsi="Times New Roman" w:cs="Times New Roman"/>
          <w:b/>
          <w:sz w:val="24"/>
          <w:szCs w:val="21"/>
        </w:rPr>
        <w:t>.</w:t>
      </w:r>
    </w:p>
    <w:p w:rsidR="000755D0" w:rsidRPr="000755D0" w:rsidRDefault="000755D0">
      <w:pPr>
        <w:rPr>
          <w:rFonts w:ascii="Times New Roman" w:hAnsi="Times New Roman" w:cs="Times New Roman"/>
          <w:b/>
          <w:sz w:val="24"/>
          <w:szCs w:val="21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1134"/>
        <w:gridCol w:w="8598"/>
      </w:tblGrid>
      <w:tr w:rsidR="00CE534A" w:rsidRPr="000755D0" w:rsidTr="00075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KEGG</w:t>
            </w:r>
            <w:r w:rsidRPr="00075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ID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075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P </w:t>
            </w: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value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075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</w:t>
            </w: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ene</w:t>
            </w:r>
            <w:r w:rsidRPr="000755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Name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5012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arkinson disease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E-06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5b/mt-Nd1/mt-Nd4/mt-Cytb/Cox5b/Slc18a2/Atp5g3/mt-Nd6/Cox4i1/mt-Nd2/Ndufa10/Ndufb8/Prkaca/Atp5g1/Uqcrq/Sdhb/Uba1/Atp5h/Ndufb11/Ndufab1/Atp5d/Ndufa8/Uqcrc1/Uchl1/Atp5a1/Ubb/Cycs/Ube2g2/Cox8a/Ndufb6/Park7/Sdhd/Ndufb10/Atp5c1/Ndufv2/Uqcrh/mt-Co1/Ndufs5/Ndufb7/Ndufa4/Slc18a1/Ndufs4</w:t>
            </w:r>
          </w:p>
        </w:tc>
      </w:tr>
      <w:tr w:rsidR="00CE534A" w:rsidRPr="000755D0" w:rsidTr="000755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4141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2E-06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r/Ero1l/Hspa4l/P4hb/Rpn1/Hyou1/Hsp90aa1/Rrbp1/Ddost/Hsph1/Lman2/Pdia6/Dnajb1/Sec61a1/Dnajb11/Map3k5/Ern1/Mbtps2/Hsp90ab1/Rnf5/Pdia3/Stub1/Sec61b/Mapk9/Ssr2/Nploc4/Hspa5/Uggt2/Man1c1/Ubqln2/Ube2g2/Dad1/Vcp/Herpud1/Uggt1/Amfr/Mapk8/Sec62/Txndc5/Bag1/Pdia4/Sec23b/Xbp1/Rpn2/Rbx1/Bax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411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E-05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e2/Stag2/Smc3/Bub1/Orc4/Atr/Cdc6/Ccnd1/Mcm2/Cdc27/Hdac1/Ccnd3/Cdc45/Cdc25b/Cdc25a/Ttk/Rb1/Pcna/Mcm4/Mcm7/Mad1l1/Tgfb2/Smad3/Mcm5/Stag1/Mcm6/Tfdp1/Ccnb1/Gadd45b/Orc6/Gsk3b/Ywhah/Espl1/Mcm3/Rbx1/Ccne1/Cdk4</w:t>
            </w:r>
          </w:p>
        </w:tc>
      </w:tr>
      <w:tr w:rsidR="00CE534A" w:rsidRPr="000755D0" w:rsidTr="000755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301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3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27a/Rps2/Rps12/Rplp0/Rpl17/Gm11808/Rpl10/Rpl7a/Rpl27/Rps19/Rps3a1/Rpl12/Mrpl12/Rplp1/Rps16/Rpl23/Rpl37a/Mrpl20/Rps25/Rps9/Rpsa/Rpl9/Rps13/Rpl10a/Rps27l/Rps20/Mrpl2/Rpl18/Rps3/Mrpl28/Rpl34/Rpl37/Rpl35/Rps23/Rps17/Rpl18a/Mrpl13/Mrps11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mu0019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9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5b/mt-Nd1/mt-Nd4/mt-Cytb/Cox5b/Atp5g3/mt-Nd6/Cox4i1/mt-Nd2/Ndufa10/Ndufb8/Atp5g1/Uqcrq/Sdhb/Atp5h/Ndufb11/Ndufab1/Atp5d/Ndufa8/Uqcrc1/Atp6v0b/Atp6v1f/Ppa1/Atp5a1/Atp6v0d1/Cox8a/Ndufb6/Sdhd/Ndufb10/Atp5c1/Ndufv2/Uqcrh/mt-Co1/Ndufs5/Ndufb7/Ndufa4/Ndufs4</w:t>
            </w:r>
          </w:p>
        </w:tc>
      </w:tr>
      <w:tr w:rsidR="00CE534A" w:rsidRPr="000755D0" w:rsidTr="000755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304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pliceosome</w:t>
            </w:r>
            <w:proofErr w:type="spellEnd"/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2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c2/Rbm25/U2surp/Snrpb/Alyref/Lsm4/Sf3a2/Eif4a3/Srsf10/Prpf19/Sf3b1/Srsf3/Syf2/Snrpf/Phf5a/Prpf38b/Snrpa/Hnrnpa3/Dhx15/Snrpd3/Ddx46/Snrpc/Plrg1/Hnrnpc/Thoc1/Cdc40/Sf3b4/Ctnnbl1/Srsf9/Bud31/Thoc3/Rbmxl1/Sf3b2/Eftud2/Lsm7/Sf3b6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303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36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a1/Mcm2/Rpa2/Pcna/Mcm4/Mcm7/Prim1/Mcm5/Mcm6/Pola1/Rfc5/Rnaseh2a/Rpa3/Mcm3</w:t>
            </w:r>
          </w:p>
        </w:tc>
      </w:tr>
      <w:tr w:rsidR="00CE534A" w:rsidRPr="000755D0" w:rsidTr="000755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501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zheimer disease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8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/Mapt/Atp5b/mt-Cytb/Cox5b/Atp5g3/Cox4i1/Ndufa10/Ndufb8/Psen2/Atp5g1/Ern1/Uqcrq/Sdhb/Atp5h/Ndufb11/Ndufab1/Plcb4/Atp5d/Ndufa8/Uqcrc1/Atp5a1/Cycs/Cox8a/Ndufb6/Mapk1/Sdhd/Ndufb10/Gsk3b/Tnfrsf1a/Atp5c1/Ndufv2/Uqcrh/mt-Co1/Ppp3cb/Ndufs5/Ndufb7/Calm3/Ndufa4/Atp2a3/Ndufs4/Gnaq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5211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2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/Rap1a/Hif1a/Braf/Elob/Tgfb2/Grb2/Crk/Map2k2/Arnt/Pik3r1/Kras/Ets1/Mapk1/Akt1/Pik3r2/Pak4/Sos2/Fh1/Vhl/Rbx1</w:t>
            </w:r>
          </w:p>
        </w:tc>
      </w:tr>
      <w:tr w:rsidR="00CE534A" w:rsidRPr="000755D0" w:rsidTr="000755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5212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13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ca2/Tgfbr1/Ccnd1/Vegfa/Braf/Rad51/Rb1/Tgfb2/Smad3/Jak1/Polk/Mapk9/Pik3r1/Ralgds/Gadd45b/Bcl2l1/Kras/Mapk8/Mapk1/Akt1/Pik3r2/Bax/Cdk4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mu0481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74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k2/Rock1/Itga6/Itga2/Gna13/Apc/F2r/Msn/Nckap1/Braf/Fgf1/Actn1/Pdgfra/Diaph3/Ppp1cb/Arpc5l/Itgb1/Ppp1ca/Pfn1/Myh10/Crk/Map2k2/Pip4k2c/Iqgap2/Itga1/Itgav/Itga7/Pik3r1/Kras/Pikfyve/Bdkrb2/Cfl2/Mapk1/Ssh2/Pik3r2/Chrm1/Pak4/Limk1/Sos2/Actn4/Ezr/Fgd1/Ppp1r12a/Myh9/Fgf6/Cfl1/Cyfip2</w:t>
            </w:r>
          </w:p>
        </w:tc>
      </w:tr>
      <w:tr w:rsidR="00CE534A" w:rsidRPr="000755D0" w:rsidTr="000755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5220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hronic myeloid leukemia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22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br1/Ccnd1/Stat5b/Hdac1/Braf/Rb1/Tgfb2/Smad3/Polk/Grb2/Crk/Map2k2/Nfkbia/Pik3r1/Gadd45b/Bcl2l1/Kras/Mapk1/Akt1/Pik3r2/Sos2/Bax/Cdk4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4218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ellular senescence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18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e2/Atr/Trpm7/Tgfbr1/Mapk14/Ccnd1/Sqstm1/Ccnd3/Foxo3/Cdc25a/Rb1/Ppp1cb/H2-K1/Tgfb2/Smad3/Ppp1ca/Rbbp4/Ppid/Zfp36l2/Map2k2/Foxm1/Ccnb1/Pik3r1/H2-D1/Gadd45b/Il6/Kras/Ets1/Lin54/Tsc2/Mapk1/Akt1/Pik3r2/Hipk1/H2-Q1/Ppp3cb/Calm3/Ccne1/Mybl2/Cdk4</w:t>
            </w:r>
          </w:p>
        </w:tc>
      </w:tr>
      <w:tr w:rsidR="00CE534A" w:rsidRPr="000755D0" w:rsidTr="000755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4932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n-alcoholic fatty liver disease (NAFLD)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64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/mt-Cytb/Cox5b/Cox4i1/Ndufa10/Ndufb8/Map3k5/Ern1/Uqcrq/Sdhb/Ndufb11/Ndufab1/Mapk9/Ndufa8/Uqcrc1/Pik3r1/Cycs/Il6/Cox8a/Ndufb6/Mapk8/Sdhd/Akt1/Ndufb10/Gsk3b/Pik3r2/Tnfrsf1a/Ndufv2/Uqcrh/mt-Co1/Ndufs5/Ndufb7/Xbp1/Ndufa4/Bax/Ndufs4</w:t>
            </w:r>
          </w:p>
        </w:tc>
      </w:tr>
      <w:tr w:rsidR="00CE534A" w:rsidRPr="000755D0" w:rsidTr="0007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u04914</w:t>
            </w:r>
          </w:p>
        </w:tc>
        <w:tc>
          <w:tcPr>
            <w:tcW w:w="2410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gesterone-mediated oocyte maturation</w:t>
            </w:r>
          </w:p>
        </w:tc>
        <w:tc>
          <w:tcPr>
            <w:tcW w:w="1134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63</w:t>
            </w:r>
          </w:p>
        </w:tc>
        <w:tc>
          <w:tcPr>
            <w:tcW w:w="8598" w:type="dxa"/>
            <w:noWrap/>
            <w:hideMark/>
          </w:tcPr>
          <w:p w:rsidR="00CE534A" w:rsidRPr="00F1148E" w:rsidRDefault="00CE534A" w:rsidP="00C8690B">
            <w:pPr>
              <w:widowControl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14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b1/Mapk14/Rps6ka3/Cdc27/Hsp90aa1/Cpeb4/Cpeb2/Cdc25b/Braf/Cdc25a/Prkaca/Mad1l1/Rps6ka2/Hsp90ab1/Mapk9/Ccnb1/Pik3r1/Kras/Mapk8/Mapk1/Akt1/Pik3r2/Spdye4a</w:t>
            </w:r>
          </w:p>
        </w:tc>
      </w:tr>
    </w:tbl>
    <w:p w:rsidR="00CE534A" w:rsidRPr="000755D0" w:rsidRDefault="00CE534A">
      <w:pPr>
        <w:rPr>
          <w:rFonts w:ascii="Times New Roman" w:hAnsi="Times New Roman" w:cs="Times New Roman"/>
          <w:szCs w:val="21"/>
        </w:rPr>
      </w:pPr>
    </w:p>
    <w:p w:rsidR="00CE534A" w:rsidRPr="000755D0" w:rsidRDefault="00CE534A">
      <w:pPr>
        <w:rPr>
          <w:rFonts w:ascii="Times New Roman" w:hAnsi="Times New Roman" w:cs="Times New Roman"/>
          <w:szCs w:val="21"/>
        </w:rPr>
      </w:pPr>
    </w:p>
    <w:p w:rsidR="00CE534A" w:rsidRPr="000755D0" w:rsidRDefault="00CE534A">
      <w:pPr>
        <w:rPr>
          <w:rFonts w:ascii="Times New Roman" w:hAnsi="Times New Roman" w:cs="Times New Roman"/>
          <w:szCs w:val="21"/>
        </w:rPr>
      </w:pPr>
    </w:p>
    <w:sectPr w:rsidR="00CE534A" w:rsidRPr="000755D0" w:rsidSect="00C86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8E"/>
    <w:rsid w:val="000755D0"/>
    <w:rsid w:val="003D299B"/>
    <w:rsid w:val="00C23D80"/>
    <w:rsid w:val="00C8690B"/>
    <w:rsid w:val="00CE534A"/>
    <w:rsid w:val="00F1148E"/>
    <w:rsid w:val="00F3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37A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37A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canva</dc:creator>
  <cp:lastModifiedBy>littlecanva</cp:lastModifiedBy>
  <cp:revision>1</cp:revision>
  <dcterms:created xsi:type="dcterms:W3CDTF">2020-10-19T01:32:00Z</dcterms:created>
  <dcterms:modified xsi:type="dcterms:W3CDTF">2020-10-19T02:06:00Z</dcterms:modified>
</cp:coreProperties>
</file>